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5B426" w14:textId="69828EE1" w:rsidR="001C1E5D" w:rsidRDefault="001C1E5D">
      <w:r w:rsidRPr="001C1E5D">
        <w:rPr>
          <w:b/>
          <w:bCs/>
        </w:rPr>
        <w:t>Multimedia Appendix 1.</w:t>
      </w:r>
      <w:r w:rsidRPr="001C1E5D">
        <w:t xml:space="preserve"> Current usage of social media among different age group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"/>
        <w:gridCol w:w="772"/>
        <w:gridCol w:w="1621"/>
        <w:gridCol w:w="749"/>
        <w:gridCol w:w="914"/>
        <w:gridCol w:w="615"/>
        <w:gridCol w:w="882"/>
        <w:gridCol w:w="482"/>
        <w:gridCol w:w="1201"/>
        <w:gridCol w:w="696"/>
        <w:gridCol w:w="1378"/>
        <w:gridCol w:w="665"/>
        <w:gridCol w:w="401"/>
        <w:gridCol w:w="1333"/>
        <w:gridCol w:w="948"/>
      </w:tblGrid>
      <w:tr w:rsidR="001657DD" w:rsidRPr="001657DD" w14:paraId="72E4F10E" w14:textId="77777777" w:rsidTr="001C1E5D">
        <w:trPr>
          <w:trHeight w:val="290"/>
        </w:trPr>
        <w:tc>
          <w:tcPr>
            <w:tcW w:w="2266" w:type="pct"/>
            <w:gridSpan w:val="7"/>
            <w:shd w:val="clear" w:color="auto" w:fill="auto"/>
            <w:noWrap/>
            <w:vAlign w:val="bottom"/>
            <w:hideMark/>
          </w:tcPr>
          <w:p w14:paraId="59F85895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Current use of social media among different age groups - Facebook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76B2CA3" w14:textId="77777777" w:rsidR="001657DD" w:rsidRPr="001657DD" w:rsidRDefault="001657DD" w:rsidP="001C1E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59C4141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68044DC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1DE9B7D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33FFF602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D8D7E45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8320B36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7DD" w:rsidRPr="001657DD" w14:paraId="2577B333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5400892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39A090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  <w:tc>
          <w:tcPr>
            <w:tcW w:w="915" w:type="pct"/>
            <w:gridSpan w:val="2"/>
            <w:shd w:val="clear" w:color="auto" w:fill="auto"/>
            <w:noWrap/>
            <w:vAlign w:val="bottom"/>
            <w:hideMark/>
          </w:tcPr>
          <w:p w14:paraId="37589740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Hourly (more than 12 times a day)</w:t>
            </w:r>
          </w:p>
        </w:tc>
        <w:tc>
          <w:tcPr>
            <w:tcW w:w="590" w:type="pct"/>
            <w:gridSpan w:val="2"/>
            <w:shd w:val="clear" w:color="auto" w:fill="auto"/>
            <w:noWrap/>
            <w:vAlign w:val="bottom"/>
            <w:hideMark/>
          </w:tcPr>
          <w:p w14:paraId="5CAF3FF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ultiple times a day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14:paraId="4A3534FA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Daily (once a day)</w:t>
            </w:r>
          </w:p>
        </w:tc>
        <w:tc>
          <w:tcPr>
            <w:tcW w:w="732" w:type="pct"/>
            <w:gridSpan w:val="2"/>
            <w:shd w:val="clear" w:color="auto" w:fill="auto"/>
            <w:noWrap/>
            <w:vAlign w:val="bottom"/>
            <w:hideMark/>
          </w:tcPr>
          <w:p w14:paraId="763E43A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Weekly (1-6 times a week)</w:t>
            </w:r>
          </w:p>
        </w:tc>
        <w:tc>
          <w:tcPr>
            <w:tcW w:w="789" w:type="pct"/>
            <w:gridSpan w:val="2"/>
            <w:shd w:val="clear" w:color="auto" w:fill="auto"/>
            <w:noWrap/>
            <w:vAlign w:val="bottom"/>
            <w:hideMark/>
          </w:tcPr>
          <w:p w14:paraId="4DB5EF3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onthly (3-4 times a month)</w:t>
            </w:r>
          </w:p>
        </w:tc>
        <w:tc>
          <w:tcPr>
            <w:tcW w:w="1036" w:type="pct"/>
            <w:gridSpan w:val="3"/>
            <w:shd w:val="clear" w:color="auto" w:fill="auto"/>
            <w:noWrap/>
            <w:vAlign w:val="bottom"/>
            <w:hideMark/>
          </w:tcPr>
          <w:p w14:paraId="57A664D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I do not use this social media platform</w:t>
            </w:r>
          </w:p>
        </w:tc>
      </w:tr>
      <w:tr w:rsidR="001657DD" w:rsidRPr="001657DD" w14:paraId="7C3CE6D0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7C22613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DF9B728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-2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FF44A6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7.08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9D644B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C1682B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.15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6A23BD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8DF77C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5.24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0022B9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E4EF8B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9.61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6A8CC3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4B023B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.68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4457F2D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D0CBCA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.29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CAE77F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1657DD" w:rsidRPr="001657DD" w14:paraId="7BAA232F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476FC0A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53EDA0E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740099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5.42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EBC38F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5E289F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.15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ED2A22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1A4074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.36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CB785A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78F629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7.45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2C5E53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CF6545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9.03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310DF7F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FEE128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.86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B49721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1657DD" w:rsidRPr="001657DD" w14:paraId="2B6B8AAC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4914ABA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909D69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97A768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.67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A214BA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A5FBA6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3.28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57FDE8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588052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1.65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E3B9B8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FCAD13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5.69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2C88A1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26651C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9.35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4A5CD6D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6AB379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.43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17FB5B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1657DD" w:rsidRPr="001657DD" w14:paraId="46A32D72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57B3A3C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19DF097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323A3A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.25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94A0C7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8CE1AE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5.23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5EB2E0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A51335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.36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82B229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9DAC51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.57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8C89D3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344ED6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.13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765348E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420954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.86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10B395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1657DD" w:rsidRPr="001657DD" w14:paraId="671A0E0C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7D1357C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A1ABC8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6-8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EBEE45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.58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C4B26B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A19020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.20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C6FFF0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F971DE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.39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3643FC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7F07D8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5.69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00D818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12E38A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5.81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35407C7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F3CF9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8.57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5700FC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1657DD" w:rsidRPr="001657DD" w14:paraId="167F78B4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6D99CA9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FFDA95E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157631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080A74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29DD3F7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BD97E2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1C9E1C5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8E70FF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35C68EC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B31F8A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71E07F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1624B05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88E3ED2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40CB4C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</w:tr>
      <w:tr w:rsidR="001657DD" w:rsidRPr="001657DD" w14:paraId="31506F8F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33465F6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DC65C8A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DD8F27A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6DAEBB6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791AA90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A49437C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7AEB87A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4E7DE48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E4778AC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16ED5CE4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B115ACA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53D4C78E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4F87A10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B6F8BBB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7DD" w:rsidRPr="001657DD" w14:paraId="5D2A28C0" w14:textId="77777777" w:rsidTr="001C1E5D">
        <w:trPr>
          <w:trHeight w:val="290"/>
        </w:trPr>
        <w:tc>
          <w:tcPr>
            <w:tcW w:w="2266" w:type="pct"/>
            <w:gridSpan w:val="7"/>
            <w:shd w:val="clear" w:color="auto" w:fill="auto"/>
            <w:noWrap/>
            <w:vAlign w:val="bottom"/>
            <w:hideMark/>
          </w:tcPr>
          <w:p w14:paraId="75D486B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Current use of social media among different age groups - Instagram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540ABB6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D085CED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4E1DB05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79C305F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3DF89962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211B99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22C6BA3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7DD" w:rsidRPr="001657DD" w14:paraId="084DFAA1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356A341A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65DA7EE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  <w:tc>
          <w:tcPr>
            <w:tcW w:w="915" w:type="pct"/>
            <w:gridSpan w:val="2"/>
            <w:shd w:val="clear" w:color="auto" w:fill="auto"/>
            <w:noWrap/>
            <w:vAlign w:val="bottom"/>
            <w:hideMark/>
          </w:tcPr>
          <w:p w14:paraId="1200312D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Hourly (more than 12 times a day)</w:t>
            </w:r>
          </w:p>
        </w:tc>
        <w:tc>
          <w:tcPr>
            <w:tcW w:w="590" w:type="pct"/>
            <w:gridSpan w:val="2"/>
            <w:shd w:val="clear" w:color="auto" w:fill="auto"/>
            <w:noWrap/>
            <w:vAlign w:val="bottom"/>
            <w:hideMark/>
          </w:tcPr>
          <w:p w14:paraId="2C6B4B6A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ultiple times a day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14:paraId="2B38E09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Daily (once a day)</w:t>
            </w:r>
          </w:p>
        </w:tc>
        <w:tc>
          <w:tcPr>
            <w:tcW w:w="732" w:type="pct"/>
            <w:gridSpan w:val="2"/>
            <w:shd w:val="clear" w:color="auto" w:fill="auto"/>
            <w:noWrap/>
            <w:vAlign w:val="bottom"/>
            <w:hideMark/>
          </w:tcPr>
          <w:p w14:paraId="400D252C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Weekly (1-6 times a week)</w:t>
            </w:r>
          </w:p>
        </w:tc>
        <w:tc>
          <w:tcPr>
            <w:tcW w:w="789" w:type="pct"/>
            <w:gridSpan w:val="2"/>
            <w:shd w:val="clear" w:color="auto" w:fill="auto"/>
            <w:noWrap/>
            <w:vAlign w:val="bottom"/>
            <w:hideMark/>
          </w:tcPr>
          <w:p w14:paraId="5357EFC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onthly (3-4 times a month)</w:t>
            </w:r>
          </w:p>
        </w:tc>
        <w:tc>
          <w:tcPr>
            <w:tcW w:w="1036" w:type="pct"/>
            <w:gridSpan w:val="3"/>
            <w:shd w:val="clear" w:color="auto" w:fill="auto"/>
            <w:noWrap/>
            <w:vAlign w:val="bottom"/>
            <w:hideMark/>
          </w:tcPr>
          <w:p w14:paraId="6F96D3F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I do not use this social media platform</w:t>
            </w:r>
          </w:p>
        </w:tc>
      </w:tr>
      <w:tr w:rsidR="001657DD" w:rsidRPr="001657DD" w14:paraId="39C00BB3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3294B4F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DEEAC8A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-2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85DF0F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3.19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6F119F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A7E702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2.79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FA143F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8B90C4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9.12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E181C5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E04F43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.47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F192F4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436AB9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.50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706113D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7443A6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.36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F80C2D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1657DD" w:rsidRPr="001657DD" w14:paraId="6D3A10A2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178D981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E105777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3F8310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4.04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37E516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005D78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0.85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B2A1A3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93D082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9.12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56E74E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88306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5.59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8B6329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0BEB94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3.21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3FD668A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F7AA22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.05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EAC25F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1657DD" w:rsidRPr="001657DD" w14:paraId="6B7E957E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679CF9C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C26585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617419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.51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53D1F9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4F1D1D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.92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C0C648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27A2C3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.59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3FF469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345194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3.73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CE798A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BD7182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8.57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15C75F5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CA0B8F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.22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CE5807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1657DD" w:rsidRPr="001657DD" w14:paraId="7F57461A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723A066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7153C9E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4C35C1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.13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5B04D9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79CBFD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.96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3797BB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68C140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0.88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6E9A76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CC94B6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.03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15F895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92481E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9.64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5899718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1A65C9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.13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63A8D9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1657DD" w:rsidRPr="001657DD" w14:paraId="787EEEB8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522948A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4D44BFE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6-8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F73FA4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.13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F55800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E1DB7F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.49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527E27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626BCC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.29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723F85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FA7B8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.17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96252D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C11100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.07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55A06AB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62A61E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9.24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2FA544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1657DD" w:rsidRPr="001657DD" w14:paraId="181A249B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3898F00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E3CCE4D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DC33BAF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5D58F0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CDBD875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90BB1B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0AE39BD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6E9C33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0F3716C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6530A0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AB3DD65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7141506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B6115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0C386E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</w:tr>
      <w:tr w:rsidR="001657DD" w:rsidRPr="001657DD" w14:paraId="69E64A46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3DFB111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3CAB34F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24DBA62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AF435E4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5C44211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5278901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8BFA488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B17E5F3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EDD6E5F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FE01D36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3CD6D46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4AE5C2F0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B7446FA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6D3E432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7DD" w:rsidRPr="001657DD" w14:paraId="424C193B" w14:textId="77777777" w:rsidTr="001C1E5D">
        <w:trPr>
          <w:trHeight w:val="290"/>
        </w:trPr>
        <w:tc>
          <w:tcPr>
            <w:tcW w:w="2266" w:type="pct"/>
            <w:gridSpan w:val="7"/>
            <w:shd w:val="clear" w:color="auto" w:fill="auto"/>
            <w:noWrap/>
            <w:vAlign w:val="bottom"/>
            <w:hideMark/>
          </w:tcPr>
          <w:p w14:paraId="42BC3FCA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Current use of social media among different age groups - Twitter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AE7F27D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F4E718A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F668397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AD30422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6C5262BE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A2FD6C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AE0EF61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7DD" w:rsidRPr="001657DD" w14:paraId="35C0F948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7C70C0B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C9E86AD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  <w:tc>
          <w:tcPr>
            <w:tcW w:w="915" w:type="pct"/>
            <w:gridSpan w:val="2"/>
            <w:shd w:val="clear" w:color="auto" w:fill="auto"/>
            <w:noWrap/>
            <w:vAlign w:val="bottom"/>
            <w:hideMark/>
          </w:tcPr>
          <w:p w14:paraId="38A14BED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Hourly (more than 12 times a day)</w:t>
            </w:r>
          </w:p>
        </w:tc>
        <w:tc>
          <w:tcPr>
            <w:tcW w:w="590" w:type="pct"/>
            <w:gridSpan w:val="2"/>
            <w:shd w:val="clear" w:color="auto" w:fill="auto"/>
            <w:noWrap/>
            <w:vAlign w:val="bottom"/>
            <w:hideMark/>
          </w:tcPr>
          <w:p w14:paraId="1EEA9BF7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ultiple times a day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14:paraId="296E168B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Daily (once a day)</w:t>
            </w:r>
          </w:p>
        </w:tc>
        <w:tc>
          <w:tcPr>
            <w:tcW w:w="732" w:type="pct"/>
            <w:gridSpan w:val="2"/>
            <w:shd w:val="clear" w:color="auto" w:fill="auto"/>
            <w:noWrap/>
            <w:vAlign w:val="bottom"/>
            <w:hideMark/>
          </w:tcPr>
          <w:p w14:paraId="7F6394BB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Weekly (1-6 times a week)</w:t>
            </w:r>
          </w:p>
        </w:tc>
        <w:tc>
          <w:tcPr>
            <w:tcW w:w="789" w:type="pct"/>
            <w:gridSpan w:val="2"/>
            <w:shd w:val="clear" w:color="auto" w:fill="auto"/>
            <w:noWrap/>
            <w:vAlign w:val="bottom"/>
            <w:hideMark/>
          </w:tcPr>
          <w:p w14:paraId="2A4DB9A7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onthly (3-4 times a month)</w:t>
            </w:r>
          </w:p>
        </w:tc>
        <w:tc>
          <w:tcPr>
            <w:tcW w:w="1036" w:type="pct"/>
            <w:gridSpan w:val="3"/>
            <w:shd w:val="clear" w:color="auto" w:fill="auto"/>
            <w:noWrap/>
            <w:vAlign w:val="bottom"/>
            <w:hideMark/>
          </w:tcPr>
          <w:p w14:paraId="02D80EEB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I do not use this social media platform</w:t>
            </w:r>
          </w:p>
        </w:tc>
      </w:tr>
      <w:tr w:rsidR="001657DD" w:rsidRPr="001657DD" w14:paraId="54C34423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4728039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51DBC4C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-2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0CD9BA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1.18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AD9530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E52E29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9.74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CCBE41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4FB395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5.81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4D30AA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F4D93C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5.56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E2ACF3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B5D863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.45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4DF1EBA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E953A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.64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63A470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1657DD" w:rsidRPr="001657DD" w14:paraId="0CFBDD00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6219CAD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287183C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3B97AE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9.41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DABF5B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8FE172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.99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6CA999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5741E9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.13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2C53DD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3E1946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.00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006271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715FBF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4.49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716EFF9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A4FACA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0.23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D9F228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</w:tr>
      <w:tr w:rsidR="001657DD" w:rsidRPr="001657DD" w14:paraId="034A1F77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355A019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8FB1D32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49BFB3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.65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F01C7C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259B96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.99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72A0F9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3A4DAA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.58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665783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DC0876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.00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E175C9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1474B7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.33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1726184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B7F0B2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.03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3DCA8F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1657DD" w:rsidRPr="001657DD" w14:paraId="76024738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4DA5B9A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9CFEF98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927865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.88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C59959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3CBACF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.99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7B7A95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BE95DF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.58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2C7301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E8BB36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1.11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06E24E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C89708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.41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7FAECBF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FD4F77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.43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827480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1657DD" w:rsidRPr="001657DD" w14:paraId="25891416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50732F0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DDFC06F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6-8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BE6589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.88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EE0581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F9F502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.30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DD2C90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A77CC3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.90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0E33C2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88808B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.33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5C2950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4DB9A1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.33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77B228F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8DA345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.67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616D8D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1657DD" w:rsidRPr="001657DD" w14:paraId="6649908F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16D4460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88EDFDE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C2F2E60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912F3D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7214636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28F6DE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378A437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640B5A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B84F806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72BAE6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1CFB14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57D0487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C797B2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B76C3F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</w:tr>
      <w:tr w:rsidR="001657DD" w:rsidRPr="001657DD" w14:paraId="6E8335E6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2F3B9B0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CB68C7F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238A5C7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23C7B43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551AD7B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9791023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46D015B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4D9D69A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40AA3EB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73F3D45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01E642D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28F5B93D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5D0170D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B11374C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7DD" w:rsidRPr="001657DD" w14:paraId="2F55DC09" w14:textId="77777777" w:rsidTr="001C1E5D">
        <w:trPr>
          <w:trHeight w:val="290"/>
        </w:trPr>
        <w:tc>
          <w:tcPr>
            <w:tcW w:w="2266" w:type="pct"/>
            <w:gridSpan w:val="7"/>
            <w:shd w:val="clear" w:color="auto" w:fill="auto"/>
            <w:noWrap/>
            <w:vAlign w:val="bottom"/>
            <w:hideMark/>
          </w:tcPr>
          <w:p w14:paraId="3AB7A9D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Current use of social media among different age groups - LinkedIn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2FBB5E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7D86F3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3AF0F0A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DE0C8B9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33815619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3D0BE59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A2317D2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7DD" w:rsidRPr="001657DD" w14:paraId="21030BEF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0BE70BC8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9BBA836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  <w:tc>
          <w:tcPr>
            <w:tcW w:w="915" w:type="pct"/>
            <w:gridSpan w:val="2"/>
            <w:shd w:val="clear" w:color="auto" w:fill="auto"/>
            <w:noWrap/>
            <w:vAlign w:val="bottom"/>
            <w:hideMark/>
          </w:tcPr>
          <w:p w14:paraId="6F30EE11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Hourly (more than 12 times a day)</w:t>
            </w:r>
          </w:p>
        </w:tc>
        <w:tc>
          <w:tcPr>
            <w:tcW w:w="590" w:type="pct"/>
            <w:gridSpan w:val="2"/>
            <w:shd w:val="clear" w:color="auto" w:fill="auto"/>
            <w:noWrap/>
            <w:vAlign w:val="bottom"/>
            <w:hideMark/>
          </w:tcPr>
          <w:p w14:paraId="4329E2D5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ultiple times a day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14:paraId="38EFEB82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Daily (once a day)</w:t>
            </w:r>
          </w:p>
        </w:tc>
        <w:tc>
          <w:tcPr>
            <w:tcW w:w="732" w:type="pct"/>
            <w:gridSpan w:val="2"/>
            <w:shd w:val="clear" w:color="auto" w:fill="auto"/>
            <w:noWrap/>
            <w:vAlign w:val="bottom"/>
            <w:hideMark/>
          </w:tcPr>
          <w:p w14:paraId="672AA3CE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Weekly (1-6 times a week)</w:t>
            </w:r>
          </w:p>
        </w:tc>
        <w:tc>
          <w:tcPr>
            <w:tcW w:w="789" w:type="pct"/>
            <w:gridSpan w:val="2"/>
            <w:shd w:val="clear" w:color="auto" w:fill="auto"/>
            <w:noWrap/>
            <w:vAlign w:val="bottom"/>
            <w:hideMark/>
          </w:tcPr>
          <w:p w14:paraId="69DAFDE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onthly (3-4 times a month)</w:t>
            </w:r>
          </w:p>
        </w:tc>
        <w:tc>
          <w:tcPr>
            <w:tcW w:w="1036" w:type="pct"/>
            <w:gridSpan w:val="3"/>
            <w:shd w:val="clear" w:color="auto" w:fill="auto"/>
            <w:noWrap/>
            <w:vAlign w:val="bottom"/>
            <w:hideMark/>
          </w:tcPr>
          <w:p w14:paraId="114BB8F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I do not use this social media platform</w:t>
            </w:r>
          </w:p>
        </w:tc>
      </w:tr>
      <w:tr w:rsidR="001657DD" w:rsidRPr="001657DD" w14:paraId="000ED2E5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0CED988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2006E0C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-2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58A8C6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F389D7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9FE90F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.00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60D05D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CA4D67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.29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AC4DEF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DAA58A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.49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B1733D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42BA12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3.60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48D2594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8B7688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8.57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F3219A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1657DD" w:rsidRPr="001657DD" w14:paraId="43871BFB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53BD49A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FBF3076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4B2E71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3.33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E5887D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55F3FA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.00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21ADF7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BFC79C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.43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FD7B58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15CFDA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8.99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77AB25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917F3C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4.22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56EF94C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02C33D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8.57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ACDC83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1657DD" w:rsidRPr="001657DD" w14:paraId="185FC2BA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31494DF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440D82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6B0CDF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3.33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7DB7F3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AAC10B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0.00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609E4A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4954F3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8.57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F0C5FC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8C204C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5.94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63DBFF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9FB8FF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.36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02CE2FE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B1157F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.69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36943E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1657DD" w:rsidRPr="001657DD" w14:paraId="598B5AE4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2CBE151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33AE932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610E99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1DE628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B76CDF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5.00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7C8D01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DE45EF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5.00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D1B3A2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893255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.74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00C4A8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294FC2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5.53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389A6AD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700971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1.22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CB0111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1657DD" w:rsidRPr="001657DD" w14:paraId="72F7F37D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522AD2F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FED1EE8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6-8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6C792C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3.33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157D19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1103EC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0.00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7456FF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DE4895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.71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375435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4A63D8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.84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893F9E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FE5F44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.29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23D9CCF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59A0DC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.95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20E8B0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1657DD" w:rsidRPr="001657DD" w14:paraId="43458E36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2D44F6D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9BEC72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6EB520D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CB7949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9CD2759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E6B52C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653872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D744AA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1614CC0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CCA384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4DE6737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132A9E6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50B5471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EB3656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</w:tr>
      <w:tr w:rsidR="001657DD" w:rsidRPr="001657DD" w14:paraId="7CC7308A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5E6D823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A292E3B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8DF5465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AB55AB0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A651464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2CBFCF2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6B3A7BB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5368647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7CA275C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154DEE6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FF7D54D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51BECA35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F60336D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8A1A86D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7DD" w:rsidRPr="001657DD" w14:paraId="4261A107" w14:textId="77777777" w:rsidTr="001C1E5D">
        <w:trPr>
          <w:trHeight w:val="290"/>
        </w:trPr>
        <w:tc>
          <w:tcPr>
            <w:tcW w:w="2266" w:type="pct"/>
            <w:gridSpan w:val="7"/>
            <w:shd w:val="clear" w:color="auto" w:fill="auto"/>
            <w:noWrap/>
            <w:vAlign w:val="bottom"/>
            <w:hideMark/>
          </w:tcPr>
          <w:p w14:paraId="009E214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Current use of social media among different age groups - You Tube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D6EB605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B49BDE1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7061A6F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030E8EB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7F645BFB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8299981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EF2C44C" w14:textId="77777777" w:rsidR="001657DD" w:rsidRPr="001657DD" w:rsidRDefault="001657DD" w:rsidP="001C1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7DD" w:rsidRPr="001657DD" w14:paraId="272DFF50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366B687A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193EF7A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  <w:tc>
          <w:tcPr>
            <w:tcW w:w="915" w:type="pct"/>
            <w:gridSpan w:val="2"/>
            <w:shd w:val="clear" w:color="auto" w:fill="auto"/>
            <w:noWrap/>
            <w:vAlign w:val="bottom"/>
            <w:hideMark/>
          </w:tcPr>
          <w:p w14:paraId="33570F6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Hourly (more than 12 times a day)</w:t>
            </w:r>
          </w:p>
        </w:tc>
        <w:tc>
          <w:tcPr>
            <w:tcW w:w="590" w:type="pct"/>
            <w:gridSpan w:val="2"/>
            <w:shd w:val="clear" w:color="auto" w:fill="auto"/>
            <w:noWrap/>
            <w:vAlign w:val="bottom"/>
            <w:hideMark/>
          </w:tcPr>
          <w:p w14:paraId="2DF60A4E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ultiple times a day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14:paraId="52F614CC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Daily (once a day)</w:t>
            </w:r>
          </w:p>
        </w:tc>
        <w:tc>
          <w:tcPr>
            <w:tcW w:w="732" w:type="pct"/>
            <w:gridSpan w:val="2"/>
            <w:shd w:val="clear" w:color="auto" w:fill="auto"/>
            <w:noWrap/>
            <w:vAlign w:val="bottom"/>
            <w:hideMark/>
          </w:tcPr>
          <w:p w14:paraId="4588B45F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Weekly (1-6 times a week)</w:t>
            </w:r>
          </w:p>
        </w:tc>
        <w:tc>
          <w:tcPr>
            <w:tcW w:w="789" w:type="pct"/>
            <w:gridSpan w:val="2"/>
            <w:shd w:val="clear" w:color="auto" w:fill="auto"/>
            <w:noWrap/>
            <w:vAlign w:val="bottom"/>
            <w:hideMark/>
          </w:tcPr>
          <w:p w14:paraId="287C6752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Monthly (3-4 times a month)</w:t>
            </w:r>
          </w:p>
        </w:tc>
        <w:tc>
          <w:tcPr>
            <w:tcW w:w="1036" w:type="pct"/>
            <w:gridSpan w:val="3"/>
            <w:shd w:val="clear" w:color="auto" w:fill="auto"/>
            <w:noWrap/>
            <w:vAlign w:val="bottom"/>
            <w:hideMark/>
          </w:tcPr>
          <w:p w14:paraId="47948137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I do not use this social media platform</w:t>
            </w:r>
          </w:p>
        </w:tc>
      </w:tr>
      <w:tr w:rsidR="001657DD" w:rsidRPr="001657DD" w14:paraId="748FEE86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2AA85BD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7D8B87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-2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028F01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5.29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D8F73C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35A6A6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0.97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EB0865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51DEBA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9.27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7E5524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392895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.24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7ABD21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5A8272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5.90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3EF3F39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D4C69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.07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0D272E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1657DD" w:rsidRPr="001657DD" w14:paraId="0DF5741D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50BE714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50BBE1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E87DB9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7.06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CFFC68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B71373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2.74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15FF59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95DC66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.83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D910C6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0957AB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7.01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190F01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05815C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.58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1E4912B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45FEDF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.07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F39F84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1657DD" w:rsidRPr="001657DD" w14:paraId="02161CB2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1C742D3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FF8598C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590284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.88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665EC2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F21957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5.93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670F03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5BD62E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.63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D87EC7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286918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4.71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F8ABAA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8271F6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.55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6FECE65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4CB632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1.71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FF6974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1657DD" w:rsidRPr="001657DD" w14:paraId="45E1270F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255777F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7A2D58B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CE6FB8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44D4A0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41EE24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.16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FDB02B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005547F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.07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787506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D241EB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8.97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DBC0FA7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2B14F1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.67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2733DB8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B79B066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.41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670F12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1657DD" w:rsidRPr="001657DD" w14:paraId="0D8E1B3C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69A450E0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FBF86D4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56-8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1A44A9B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1.76%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6CF031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EB72B1A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6.19%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3FD6DC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C69ED93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.20%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6CBD84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535C8C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2.07%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B646D2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6BC82D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2.30%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18F3DD0E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E7413FD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20.73%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62FA9B4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1657DD" w:rsidRPr="001657DD" w14:paraId="0030CCE9" w14:textId="77777777" w:rsidTr="001C1E5D">
        <w:trPr>
          <w:trHeight w:val="290"/>
        </w:trPr>
        <w:tc>
          <w:tcPr>
            <w:tcW w:w="114" w:type="pct"/>
            <w:shd w:val="clear" w:color="auto" w:fill="auto"/>
            <w:noWrap/>
            <w:vAlign w:val="bottom"/>
            <w:hideMark/>
          </w:tcPr>
          <w:p w14:paraId="1FB79328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0952E82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6262E48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1CA6011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BD432D6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6AEFA3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1C29601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10185C5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275B580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8C0CEA9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7C4F718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14:paraId="3A483B6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01C60B3" w14:textId="77777777" w:rsidR="001657DD" w:rsidRPr="001657DD" w:rsidRDefault="001657DD" w:rsidP="001C1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BB66AEC" w14:textId="77777777" w:rsidR="001657DD" w:rsidRPr="001657DD" w:rsidRDefault="001657DD" w:rsidP="001C1E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57DD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</w:tbl>
    <w:p w14:paraId="4AB3D1D4" w14:textId="5B65AC0C" w:rsidR="009E5A10" w:rsidRDefault="00B80A98" w:rsidP="00B80A98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able</w:t>
      </w:r>
      <w:r w:rsidR="009E5A1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="008B05B8">
        <w:rPr>
          <w:rFonts w:ascii="Times New Roman" w:eastAsia="Times New Roman" w:hAnsi="Times New Roman" w:cs="Times New Roman"/>
          <w:color w:val="000000"/>
          <w:sz w:val="18"/>
          <w:szCs w:val="18"/>
        </w:rPr>
        <w:t>4</w:t>
      </w:r>
      <w:r w:rsidR="009E5A1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– Current usage of social media among different age groups</w:t>
      </w:r>
    </w:p>
    <w:p w14:paraId="124CF844" w14:textId="77777777" w:rsidR="00B20E43" w:rsidRDefault="00B20E43"/>
    <w:sectPr w:rsidR="00B20E43" w:rsidSect="001657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B1880" w14:textId="77777777" w:rsidR="00150DFE" w:rsidRDefault="00150DFE" w:rsidP="001C1E5D">
      <w:pPr>
        <w:spacing w:after="0" w:line="240" w:lineRule="auto"/>
      </w:pPr>
      <w:r>
        <w:separator/>
      </w:r>
    </w:p>
  </w:endnote>
  <w:endnote w:type="continuationSeparator" w:id="0">
    <w:p w14:paraId="107F72D1" w14:textId="77777777" w:rsidR="00150DFE" w:rsidRDefault="00150DFE" w:rsidP="001C1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183D1" w14:textId="77777777" w:rsidR="00150DFE" w:rsidRDefault="00150DFE" w:rsidP="001C1E5D">
      <w:pPr>
        <w:spacing w:after="0" w:line="240" w:lineRule="auto"/>
      </w:pPr>
      <w:r>
        <w:separator/>
      </w:r>
    </w:p>
  </w:footnote>
  <w:footnote w:type="continuationSeparator" w:id="0">
    <w:p w14:paraId="0B6F9328" w14:textId="77777777" w:rsidR="00150DFE" w:rsidRDefault="00150DFE" w:rsidP="001C1E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DD"/>
    <w:rsid w:val="00150DFE"/>
    <w:rsid w:val="001657DD"/>
    <w:rsid w:val="001C1E5D"/>
    <w:rsid w:val="008B05B8"/>
    <w:rsid w:val="009E5A10"/>
    <w:rsid w:val="00B20E43"/>
    <w:rsid w:val="00B8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0DEE5"/>
  <w15:chartTrackingRefBased/>
  <w15:docId w15:val="{832CF8FA-0EDF-42DC-9FD4-F64A972F4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E5D"/>
  </w:style>
  <w:style w:type="paragraph" w:styleId="Footer">
    <w:name w:val="footer"/>
    <w:basedOn w:val="Normal"/>
    <w:link w:val="FooterChar"/>
    <w:uiPriority w:val="99"/>
    <w:unhideWhenUsed/>
    <w:rsid w:val="001C1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26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</dc:creator>
  <cp:keywords/>
  <dc:description/>
  <cp:lastModifiedBy>Stephanie</cp:lastModifiedBy>
  <cp:revision>5</cp:revision>
  <dcterms:created xsi:type="dcterms:W3CDTF">2021-07-06T23:21:00Z</dcterms:created>
  <dcterms:modified xsi:type="dcterms:W3CDTF">2021-07-12T21:15:00Z</dcterms:modified>
</cp:coreProperties>
</file>